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114" w:rsidRPr="00D6283F" w:rsidRDefault="00EE1114" w:rsidP="00EE1114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D6283F">
        <w:rPr>
          <w:rFonts w:ascii="Times New Roman" w:hAnsi="Times New Roman" w:cs="Times New Roman"/>
          <w:b/>
          <w:sz w:val="30"/>
          <w:szCs w:val="30"/>
        </w:rPr>
        <w:t>FIGURE LEGENDS</w:t>
      </w:r>
    </w:p>
    <w:p w:rsidR="00EE1114" w:rsidRPr="00D6283F" w:rsidRDefault="00EE1114" w:rsidP="00EE1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83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64320A" w:rsidRPr="00D628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283F">
        <w:rPr>
          <w:rFonts w:ascii="Times New Roman" w:hAnsi="Times New Roman" w:cs="Times New Roman"/>
          <w:b/>
          <w:bCs/>
          <w:sz w:val="24"/>
          <w:szCs w:val="24"/>
        </w:rPr>
        <w:t xml:space="preserve"> Inhibitory effect of vacuole on the mRNA level of Pro-inflammatory such as IL-1β in RAW 264.7 cells stimulated by LPS</w:t>
      </w:r>
      <w:r w:rsidRPr="00D6283F">
        <w:rPr>
          <w:rFonts w:ascii="Times New Roman" w:hAnsi="Times New Roman" w:cs="Times New Roman"/>
          <w:bCs/>
          <w:sz w:val="24"/>
          <w:szCs w:val="24"/>
        </w:rPr>
        <w:t xml:space="preserve">. Cells were stimulated with 1 μg/ml LPS at the indicated doses for 2 h, then treated with dexamethasone or vacuole for 22 h. The mRNA levels were measured by </w:t>
      </w:r>
      <w:r w:rsidR="00463F45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="00392F90" w:rsidRPr="00392F90">
        <w:rPr>
          <w:rFonts w:ascii="Times New Roman" w:hAnsi="Times New Roman" w:cs="Times New Roman"/>
          <w:bCs/>
          <w:sz w:val="24"/>
          <w:szCs w:val="24"/>
        </w:rPr>
        <w:t xml:space="preserve">everse </w:t>
      </w:r>
      <w:r w:rsidR="00463F45">
        <w:rPr>
          <w:rFonts w:ascii="Times New Roman" w:hAnsi="Times New Roman" w:cs="Times New Roman"/>
          <w:bCs/>
          <w:sz w:val="24"/>
          <w:szCs w:val="24"/>
        </w:rPr>
        <w:t>t</w:t>
      </w:r>
      <w:r w:rsidR="00392F90" w:rsidRPr="00392F90">
        <w:rPr>
          <w:rFonts w:ascii="Times New Roman" w:hAnsi="Times New Roman" w:cs="Times New Roman"/>
          <w:bCs/>
          <w:sz w:val="24"/>
          <w:szCs w:val="24"/>
        </w:rPr>
        <w:t xml:space="preserve">ranscription </w:t>
      </w:r>
      <w:r w:rsidR="00463F45">
        <w:rPr>
          <w:rFonts w:ascii="Times New Roman" w:hAnsi="Times New Roman" w:cs="Times New Roman"/>
          <w:bCs/>
          <w:sz w:val="24"/>
          <w:szCs w:val="24"/>
        </w:rPr>
        <w:t>q</w:t>
      </w:r>
      <w:r w:rsidR="00392F90" w:rsidRPr="00392F90">
        <w:rPr>
          <w:rFonts w:ascii="Times New Roman" w:hAnsi="Times New Roman" w:cs="Times New Roman"/>
          <w:bCs/>
          <w:sz w:val="24"/>
          <w:szCs w:val="24"/>
        </w:rPr>
        <w:t xml:space="preserve">uantitative </w:t>
      </w:r>
      <w:r w:rsidR="00463F45">
        <w:rPr>
          <w:rFonts w:ascii="Times New Roman" w:hAnsi="Times New Roman" w:cs="Times New Roman"/>
          <w:bCs/>
          <w:sz w:val="24"/>
          <w:szCs w:val="24"/>
        </w:rPr>
        <w:t>p</w:t>
      </w:r>
      <w:r w:rsidR="00392F90" w:rsidRPr="00392F90">
        <w:rPr>
          <w:rFonts w:ascii="Times New Roman" w:hAnsi="Times New Roman" w:cs="Times New Roman"/>
          <w:bCs/>
          <w:sz w:val="24"/>
          <w:szCs w:val="24"/>
        </w:rPr>
        <w:t xml:space="preserve">olymerase </w:t>
      </w:r>
      <w:r w:rsidR="00463F45">
        <w:rPr>
          <w:rFonts w:ascii="Times New Roman" w:hAnsi="Times New Roman" w:cs="Times New Roman"/>
          <w:bCs/>
          <w:sz w:val="24"/>
          <w:szCs w:val="24"/>
        </w:rPr>
        <w:t>chain r</w:t>
      </w:r>
      <w:r w:rsidR="00392F90" w:rsidRPr="00392F90">
        <w:rPr>
          <w:rFonts w:ascii="Times New Roman" w:hAnsi="Times New Roman" w:cs="Times New Roman"/>
          <w:bCs/>
          <w:sz w:val="24"/>
          <w:szCs w:val="24"/>
        </w:rPr>
        <w:t>eaction (RT-qPCR)</w:t>
      </w:r>
      <w:r w:rsidR="00392F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6283F">
        <w:rPr>
          <w:rFonts w:ascii="Times New Roman" w:hAnsi="Times New Roman" w:cs="Times New Roman"/>
          <w:bCs/>
          <w:sz w:val="24"/>
          <w:szCs w:val="24"/>
        </w:rPr>
        <w:t>DEX: Dexamethasone</w:t>
      </w:r>
    </w:p>
    <w:p w:rsidR="002F59E9" w:rsidRPr="00D6283F" w:rsidRDefault="002F59E9" w:rsidP="00EE1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1114" w:rsidRPr="00D6283F" w:rsidRDefault="0064320A" w:rsidP="00EE1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83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E6051" w:rsidRPr="00D628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E1114" w:rsidRPr="00D628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0CD6" w:rsidRPr="00D6283F">
        <w:rPr>
          <w:rFonts w:ascii="Times New Roman" w:hAnsi="Times New Roman" w:cs="Times New Roman"/>
          <w:b/>
          <w:bCs/>
          <w:sz w:val="24"/>
          <w:szCs w:val="24"/>
        </w:rPr>
        <w:t>Effect of vacuole on the translocation of NF-κB p65 in the</w:t>
      </w:r>
      <w:r w:rsidR="002F59E9" w:rsidRPr="00D6283F">
        <w:rPr>
          <w:rFonts w:ascii="Times New Roman" w:hAnsi="Times New Roman" w:cs="Times New Roman"/>
          <w:b/>
          <w:bCs/>
          <w:sz w:val="24"/>
          <w:szCs w:val="24"/>
        </w:rPr>
        <w:t xml:space="preserve"> LPS stimulated RAW 264.7 cells for western blots</w:t>
      </w:r>
      <w:r w:rsidR="001D28AE" w:rsidRPr="00D6283F">
        <w:rPr>
          <w:rFonts w:ascii="Times New Roman" w:hAnsi="Times New Roman" w:cs="Times New Roman"/>
          <w:sz w:val="24"/>
          <w:szCs w:val="24"/>
        </w:rPr>
        <w:t>.</w:t>
      </w:r>
      <w:r w:rsidR="008C6639" w:rsidRPr="00D6283F">
        <w:rPr>
          <w:rFonts w:ascii="Times New Roman" w:hAnsi="Times New Roman" w:cs="Times New Roman"/>
          <w:sz w:val="24"/>
          <w:szCs w:val="24"/>
        </w:rPr>
        <w:t xml:space="preserve"> </w:t>
      </w:r>
      <w:r w:rsidR="00E32054" w:rsidRPr="00D6283F">
        <w:rPr>
          <w:rFonts w:ascii="Times New Roman" w:hAnsi="Times New Roman" w:cs="Times New Roman"/>
          <w:sz w:val="24"/>
          <w:szCs w:val="24"/>
        </w:rPr>
        <w:t>Cells were stimulated with 1 μg/ml LPS at the indicated doses for 30min, then treated with dexamethasone or vacuole for 1h 30min, then determined using Western blot analysis.</w:t>
      </w:r>
      <w:r w:rsidR="001D28AE" w:rsidRPr="00D6283F">
        <w:rPr>
          <w:rFonts w:ascii="Times New Roman" w:hAnsi="Times New Roman" w:cs="Times New Roman"/>
          <w:sz w:val="24"/>
          <w:szCs w:val="24"/>
        </w:rPr>
        <w:t xml:space="preserve"> (a)</w:t>
      </w:r>
      <w:r w:rsidR="00E32054" w:rsidRPr="00D6283F">
        <w:rPr>
          <w:rFonts w:ascii="Times New Roman" w:hAnsi="Times New Roman" w:cs="Times New Roman"/>
          <w:sz w:val="24"/>
          <w:szCs w:val="24"/>
        </w:rPr>
        <w:t xml:space="preserve"> </w:t>
      </w:r>
      <w:r w:rsidR="001D28AE" w:rsidRPr="00D6283F">
        <w:rPr>
          <w:rFonts w:ascii="Times New Roman" w:hAnsi="Times New Roman" w:cs="Times New Roman"/>
          <w:sz w:val="24"/>
          <w:szCs w:val="24"/>
        </w:rPr>
        <w:t>NF-κB p65 protein in nuclear fraction (b) NF-κB p65 protein in cytosol fraction (c)</w:t>
      </w:r>
      <w:r w:rsidR="00911B4B" w:rsidRPr="00D6283F">
        <w:rPr>
          <w:rFonts w:ascii="Times New Roman" w:hAnsi="Times New Roman" w:cs="Times New Roman"/>
          <w:sz w:val="24"/>
          <w:szCs w:val="24"/>
        </w:rPr>
        <w:t xml:space="preserve"> phospho NF-κB p65</w:t>
      </w:r>
      <w:r w:rsidR="001D28AE" w:rsidRPr="00D6283F">
        <w:rPr>
          <w:rFonts w:ascii="Times New Roman" w:hAnsi="Times New Roman" w:cs="Times New Roman"/>
          <w:sz w:val="24"/>
          <w:szCs w:val="24"/>
        </w:rPr>
        <w:t xml:space="preserve"> </w:t>
      </w:r>
      <w:r w:rsidR="00911B4B" w:rsidRPr="00D6283F">
        <w:rPr>
          <w:rFonts w:ascii="Times New Roman" w:hAnsi="Times New Roman" w:cs="Times New Roman"/>
          <w:sz w:val="24"/>
          <w:szCs w:val="24"/>
        </w:rPr>
        <w:t xml:space="preserve">protein in whole cell fraction </w:t>
      </w:r>
      <w:r w:rsidR="001D28AE" w:rsidRPr="00D6283F">
        <w:rPr>
          <w:rFonts w:ascii="Times New Roman" w:hAnsi="Times New Roman" w:cs="Times New Roman"/>
          <w:sz w:val="24"/>
          <w:szCs w:val="24"/>
        </w:rPr>
        <w:t>through Western blot</w:t>
      </w:r>
      <w:r w:rsidR="001A177F" w:rsidRPr="00D6283F">
        <w:rPr>
          <w:rFonts w:ascii="Times New Roman" w:hAnsi="Times New Roman" w:cs="Times New Roman"/>
          <w:sz w:val="24"/>
          <w:szCs w:val="24"/>
        </w:rPr>
        <w:t xml:space="preserve">. </w:t>
      </w:r>
      <w:r w:rsidR="00E32054" w:rsidRPr="00D6283F">
        <w:rPr>
          <w:rFonts w:ascii="Times New Roman" w:hAnsi="Times New Roman" w:cs="Times New Roman"/>
          <w:sz w:val="24"/>
          <w:szCs w:val="24"/>
        </w:rPr>
        <w:t>Relative ratio of NF-κB p65/p-p65 versus β-actin was measured using densitometry, and LPS was used as positive control.</w:t>
      </w:r>
    </w:p>
    <w:p w:rsidR="00E87501" w:rsidRPr="00D6283F" w:rsidRDefault="00E87501" w:rsidP="00EE1114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B4687" w:rsidRPr="00D6283F" w:rsidRDefault="00A130F3" w:rsidP="009B468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6283F">
        <w:rPr>
          <w:rFonts w:ascii="Times New Roman" w:hAnsi="Times New Roman" w:cs="Times New Roman" w:hint="eastAsia"/>
          <w:b/>
          <w:noProof/>
          <w:sz w:val="24"/>
          <w:szCs w:val="24"/>
        </w:rPr>
        <w:t>Figure S</w:t>
      </w:r>
      <w:r w:rsidRPr="00D6283F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480277"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D6283F">
        <w:rPr>
          <w:rFonts w:ascii="Times New Roman" w:hAnsi="Times New Roman" w:cs="Times New Roman"/>
          <w:b/>
          <w:noProof/>
          <w:sz w:val="24"/>
          <w:szCs w:val="24"/>
        </w:rPr>
        <w:t>Effect of vacuole on the mRNA level of Anti-inflammatory cytokine</w:t>
      </w:r>
      <w:r w:rsidR="001A177F"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 such (a) IL-4 (</w:t>
      </w:r>
      <w:r w:rsidR="00E63610" w:rsidRPr="00D6283F">
        <w:rPr>
          <w:rFonts w:ascii="Times New Roman" w:hAnsi="Times New Roman" w:cs="Times New Roman" w:hint="eastAsia"/>
          <w:b/>
          <w:noProof/>
          <w:sz w:val="24"/>
          <w:szCs w:val="24"/>
        </w:rPr>
        <w:t>b</w:t>
      </w:r>
      <w:r w:rsidR="001A177F" w:rsidRPr="00D6283F">
        <w:rPr>
          <w:rFonts w:ascii="Times New Roman" w:hAnsi="Times New Roman" w:cs="Times New Roman"/>
          <w:b/>
          <w:noProof/>
          <w:sz w:val="24"/>
          <w:szCs w:val="24"/>
        </w:rPr>
        <w:t>) IL-10</w:t>
      </w:r>
      <w:r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 in RAW 264.7 cells stimulated by LPS</w:t>
      </w:r>
      <w:r w:rsidR="001A177F"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1A177F" w:rsidRPr="00D6283F">
        <w:rPr>
          <w:rFonts w:ascii="Times New Roman" w:hAnsi="Times New Roman" w:cs="Times New Roman"/>
          <w:bCs/>
          <w:sz w:val="24"/>
          <w:szCs w:val="24"/>
        </w:rPr>
        <w:t xml:space="preserve">Cells were stimulated with 1 μg/ml LPS at the indicated doses for 2 h, then treated with dexamethasone or vacuole for 22 h. The mRNA levels were measured by </w:t>
      </w:r>
      <w:r w:rsidR="00E117E0">
        <w:rPr>
          <w:rFonts w:ascii="Times New Roman" w:hAnsi="Times New Roman" w:cs="Times New Roman"/>
          <w:bCs/>
          <w:sz w:val="24"/>
          <w:szCs w:val="24"/>
        </w:rPr>
        <w:t>RT-qPCR, t</w:t>
      </w:r>
      <w:r w:rsidR="009B4687" w:rsidRPr="00D6283F">
        <w:rPr>
          <w:rFonts w:ascii="Times New Roman" w:hAnsi="Times New Roman" w:cs="Times New Roman"/>
          <w:bCs/>
          <w:sz w:val="24"/>
          <w:szCs w:val="24"/>
        </w:rPr>
        <w:t>he gene expression levels were normalized to the expression of the housekeeping gene GAPDH</w:t>
      </w:r>
    </w:p>
    <w:p w:rsidR="00A130F3" w:rsidRPr="00D6283F" w:rsidRDefault="00A130F3" w:rsidP="00D7560A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B4687" w:rsidRPr="00D6283F" w:rsidRDefault="00A130F3" w:rsidP="009B468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6283F">
        <w:rPr>
          <w:rFonts w:ascii="Times New Roman" w:hAnsi="Times New Roman" w:cs="Times New Roman" w:hint="eastAsia"/>
          <w:b/>
          <w:noProof/>
          <w:sz w:val="24"/>
          <w:szCs w:val="24"/>
        </w:rPr>
        <w:t>Figure S</w:t>
      </w:r>
      <w:r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4. </w:t>
      </w:r>
      <w:r w:rsidR="00F32DA1"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Inhibitory effect of yeast vacuoles on the mRNA expression level of SASP </w:t>
      </w:r>
      <w:r w:rsidR="00E63610" w:rsidRPr="00D6283F">
        <w:rPr>
          <w:rFonts w:ascii="Times New Roman" w:hAnsi="Times New Roman" w:cs="Times New Roman"/>
          <w:b/>
          <w:noProof/>
          <w:sz w:val="24"/>
          <w:szCs w:val="24"/>
        </w:rPr>
        <w:t>factors (a</w:t>
      </w:r>
      <w:r w:rsidR="00F32DA1" w:rsidRPr="00D6283F">
        <w:rPr>
          <w:rFonts w:ascii="Times New Roman" w:hAnsi="Times New Roman" w:cs="Times New Roman"/>
          <w:b/>
          <w:noProof/>
          <w:sz w:val="24"/>
          <w:szCs w:val="24"/>
        </w:rPr>
        <w:t>)TNF-</w:t>
      </w:r>
      <w:r w:rsidR="00721B4B" w:rsidRPr="00D6283F">
        <w:rPr>
          <w:rFonts w:ascii="Times New Roman" w:hAnsi="Times New Roman" w:cs="Times New Roman"/>
          <w:b/>
          <w:noProof/>
          <w:sz w:val="24"/>
          <w:szCs w:val="24"/>
        </w:rPr>
        <w:t>α</w:t>
      </w:r>
      <w:r w:rsidR="00E63610" w:rsidRPr="00D6283F">
        <w:rPr>
          <w:rFonts w:ascii="Times New Roman" w:hAnsi="Times New Roman" w:cs="Times New Roman"/>
          <w:b/>
          <w:noProof/>
          <w:sz w:val="24"/>
          <w:szCs w:val="24"/>
        </w:rPr>
        <w:t>, (b)IL-6, (c</w:t>
      </w:r>
      <w:r w:rsidR="00F32DA1" w:rsidRPr="00D6283F">
        <w:rPr>
          <w:rFonts w:ascii="Times New Roman" w:hAnsi="Times New Roman" w:cs="Times New Roman"/>
          <w:b/>
          <w:noProof/>
          <w:sz w:val="24"/>
          <w:szCs w:val="24"/>
        </w:rPr>
        <w:t>)iNOS in Human Lung Fibroblasts cells</w:t>
      </w:r>
      <w:r w:rsidR="001A177F" w:rsidRPr="00D6283F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646521" w:rsidRPr="00D6283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646521" w:rsidRPr="00D6283F">
        <w:rPr>
          <w:rFonts w:ascii="Times New Roman" w:hAnsi="Times New Roman" w:cs="Times New Roman"/>
          <w:noProof/>
          <w:sz w:val="24"/>
          <w:szCs w:val="24"/>
        </w:rPr>
        <w:t>The cells were pre-</w:t>
      </w:r>
      <w:r w:rsidR="00646521" w:rsidRPr="00D6283F">
        <w:rPr>
          <w:rFonts w:ascii="Times New Roman" w:hAnsi="Times New Roman" w:cs="Times New Roman"/>
          <w:noProof/>
          <w:sz w:val="24"/>
          <w:szCs w:val="24"/>
        </w:rPr>
        <w:lastRenderedPageBreak/>
        <w:t>treated with vacuole for 23 hours, followed by treatment with H</w:t>
      </w:r>
      <w:r w:rsidR="00646521" w:rsidRPr="00D6283F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646521" w:rsidRPr="00D6283F">
        <w:rPr>
          <w:rFonts w:ascii="Times New Roman" w:hAnsi="Times New Roman" w:cs="Times New Roman"/>
          <w:noProof/>
          <w:sz w:val="24"/>
          <w:szCs w:val="24"/>
        </w:rPr>
        <w:t>O</w:t>
      </w:r>
      <w:r w:rsidR="00646521" w:rsidRPr="00D6283F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646521" w:rsidRPr="00D6283F">
        <w:rPr>
          <w:rFonts w:ascii="Times New Roman" w:hAnsi="Times New Roman" w:cs="Times New Roman"/>
          <w:noProof/>
          <w:sz w:val="24"/>
          <w:szCs w:val="24"/>
        </w:rPr>
        <w:t xml:space="preserve"> for 1 hour. The mRNA levels were measured using </w:t>
      </w:r>
      <w:r w:rsidR="00E117E0">
        <w:rPr>
          <w:rFonts w:ascii="Times New Roman" w:hAnsi="Times New Roman" w:cs="Times New Roman"/>
          <w:noProof/>
          <w:sz w:val="24"/>
          <w:szCs w:val="24"/>
        </w:rPr>
        <w:t xml:space="preserve">RT-qPCR. </w:t>
      </w:r>
      <w:r w:rsidR="009B4687" w:rsidRPr="00D6283F">
        <w:rPr>
          <w:rFonts w:ascii="Times New Roman" w:hAnsi="Times New Roman" w:cs="Times New Roman"/>
          <w:bCs/>
          <w:sz w:val="24"/>
          <w:szCs w:val="24"/>
        </w:rPr>
        <w:t>The gene expression levels were normalized to the expression of the housekeeping gene β-actin</w:t>
      </w:r>
    </w:p>
    <w:p w:rsidR="00A130F3" w:rsidRPr="00D6283F" w:rsidRDefault="00A130F3" w:rsidP="00825189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E87501" w:rsidRPr="00D6283F" w:rsidRDefault="00E87501" w:rsidP="00E87501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D6283F">
        <w:rPr>
          <w:rFonts w:ascii="Times New Roman" w:hAnsi="Times New Roman" w:cs="Times New Roman"/>
          <w:b/>
          <w:noProof/>
          <w:sz w:val="24"/>
          <w:szCs w:val="24"/>
        </w:rPr>
        <w:t>TABLE LEGENDS</w:t>
      </w:r>
    </w:p>
    <w:p w:rsidR="00EE1114" w:rsidRPr="00D6283F" w:rsidRDefault="00E87501" w:rsidP="00EE2740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  <w:sectPr w:rsidR="00EE1114" w:rsidRPr="00D6283F" w:rsidSect="00EE111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6283F">
        <w:rPr>
          <w:rFonts w:ascii="Times New Roman" w:hAnsi="Times New Roman" w:cs="Times New Roman"/>
          <w:b/>
          <w:noProof/>
          <w:sz w:val="24"/>
          <w:szCs w:val="24"/>
        </w:rPr>
        <w:t>Table S1. Primer sequences for Real time-PCR</w:t>
      </w:r>
    </w:p>
    <w:p w:rsidR="00EE2740" w:rsidRDefault="00A130F3" w:rsidP="00E8750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</w:t>
      </w: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6D168B" w:rsidRPr="00EE1114" w:rsidRDefault="006D168B">
      <w:pPr>
        <w:rPr>
          <w:rFonts w:ascii="Times New Roman" w:hAnsi="Times New Roman" w:cs="Times New Roman"/>
        </w:rPr>
      </w:pPr>
    </w:p>
    <w:p w:rsidR="006D168B" w:rsidRPr="00EE1114" w:rsidRDefault="006D168B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3A3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33400</wp:posOffset>
                </wp:positionH>
                <wp:positionV relativeFrom="paragraph">
                  <wp:posOffset>81280</wp:posOffset>
                </wp:positionV>
                <wp:extent cx="4243457" cy="2671445"/>
                <wp:effectExtent l="0" t="0" r="5080" b="0"/>
                <wp:wrapNone/>
                <wp:docPr id="32" name="그룹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3457" cy="2671445"/>
                          <a:chOff x="-22860" y="0"/>
                          <a:chExt cx="4243457" cy="2671445"/>
                        </a:xfrm>
                      </wpg:grpSpPr>
                      <wpg:grpSp>
                        <wpg:cNvPr id="110" name="그룹 109"/>
                        <wpg:cNvGrpSpPr/>
                        <wpg:grpSpPr>
                          <a:xfrm>
                            <a:off x="588397" y="0"/>
                            <a:ext cx="3632200" cy="2671445"/>
                            <a:chOff x="661212" y="0"/>
                            <a:chExt cx="3633216" cy="2671840"/>
                          </a:xfrm>
                        </wpg:grpSpPr>
                        <pic:pic xmlns:pic="http://schemas.openxmlformats.org/drawingml/2006/picture">
                          <pic:nvPicPr>
                            <pic:cNvPr id="2" name="그림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23378"/>
                            <a:stretch/>
                          </pic:blipFill>
                          <pic:spPr>
                            <a:xfrm>
                              <a:off x="661212" y="0"/>
                              <a:ext cx="3633216" cy="215328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3" name="그룹 3"/>
                          <wpg:cNvGrpSpPr/>
                          <wpg:grpSpPr>
                            <a:xfrm>
                              <a:off x="1504408" y="2132726"/>
                              <a:ext cx="2783648" cy="539114"/>
                              <a:chOff x="1504408" y="2133059"/>
                              <a:chExt cx="2783648" cy="619877"/>
                            </a:xfrm>
                          </wpg:grpSpPr>
                          <wpg:grpSp>
                            <wpg:cNvPr id="4" name="그룹 4"/>
                            <wpg:cNvGrpSpPr/>
                            <wpg:grpSpPr>
                              <a:xfrm>
                                <a:off x="1504408" y="2133059"/>
                                <a:ext cx="2783648" cy="619877"/>
                                <a:chOff x="1504408" y="2133059"/>
                                <a:chExt cx="2783648" cy="619877"/>
                              </a:xfrm>
                            </wpg:grpSpPr>
                            <wps:wsp>
                              <wps:cNvPr id="9" name="TextBox 100">
                                <a:extLst>
                                  <a:ext uri="{FF2B5EF4-FFF2-40B4-BE49-F238E27FC236}">
                                    <a16:creationId xmlns:a16="http://schemas.microsoft.com/office/drawing/2014/main" id="{8EF08543-539F-4AC6-8427-0E4FB0438818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04408" y="2133059"/>
                                  <a:ext cx="28955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0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79288" y="2133059"/>
                                  <a:ext cx="34289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1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85440" y="2133059"/>
                                  <a:ext cx="34289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2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83758" y="2133059"/>
                                  <a:ext cx="34289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" name="TextBox 102">
                                <a:extLst>
                                  <a:ext uri="{FF2B5EF4-FFF2-40B4-BE49-F238E27FC236}">
                                    <a16:creationId xmlns:a16="http://schemas.microsoft.com/office/drawing/2014/main" id="{344C1B26-2DC7-44BB-838A-6D9AD4FA27B5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38193" y="2133059"/>
                                  <a:ext cx="455294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82074" y="2133059"/>
                                  <a:ext cx="34289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5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90736" y="2133059"/>
                                  <a:ext cx="342899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6" name="TextBox 102">
                                <a:extLst>
                                  <a:ext uri="{FF2B5EF4-FFF2-40B4-BE49-F238E27FC236}">
                                    <a16:creationId xmlns:a16="http://schemas.microsoft.com/office/drawing/2014/main" id="{344C1B26-2DC7-44BB-838A-6D9AD4FA27B5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32762" y="2133059"/>
                                  <a:ext cx="455294" cy="6198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D63E29" w:rsidRDefault="00D63E29" w:rsidP="00D63E29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grpSp>
                          <wps:wsp>
                            <wps:cNvPr id="5" name="TextBox 101">
                              <a:extLst>
                                <a:ext uri="{FF2B5EF4-FFF2-40B4-BE49-F238E27FC236}">
                                  <a16:creationId xmlns:a16="http://schemas.microsoft.com/office/drawing/2014/main" id="{D74F8298-3121-43C8-B20A-32CCFBC11296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77604" y="2133059"/>
                                <a:ext cx="342899" cy="61987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63E29" w:rsidRDefault="00D63E29" w:rsidP="00D63E29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D63E29" w:rsidRDefault="00D63E29" w:rsidP="00D63E29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D63E29" w:rsidRDefault="00D63E29" w:rsidP="00D63E29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</wpg:grpSp>
                      <wps:wsp>
                        <wps:cNvPr id="17" name="Text Box 17">
                          <a:extLst>
                            <a:ext uri="{FF2B5EF4-FFF2-40B4-BE49-F238E27FC236}">
                              <a16:creationId xmlns:a16="http://schemas.microsoft.com/office/drawing/2014/main" id="{3F7337E5-FDD2-4D6B-894D-707C91EB8CF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-22860" y="2170434"/>
                            <a:ext cx="1558289" cy="4959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3208" w:rsidRDefault="003A3208" w:rsidP="003A3208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PS (</w:t>
                              </w:r>
                              <w:r w:rsidR="00E117E0">
                                <w:rPr>
                                  <w:rFonts w:ascii="Arial" w:eastAsia="맑은 고딕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 μg/mL</w:t>
                              </w: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3A3208" w:rsidRDefault="00E117E0" w:rsidP="003A3208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="맑은 고딕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xamethasone (1 μg/mL</w:t>
                              </w:r>
                              <w:r w:rsidR="003A3208">
                                <w:rPr>
                                  <w:rFonts w:ascii="Times New Roman" w:eastAsiaTheme="minorEastAsia" w:hAnsi="Times New Roman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3A3208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3A3208" w:rsidRDefault="003A3208" w:rsidP="003A3208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="맑은 고딕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Yeast vacuole </w:t>
                              </w:r>
                              <w:r w:rsidR="007F2547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E117E0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μg/mL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그룹 32" o:spid="_x0000_s1026" style="position:absolute;left:0;text-align:left;margin-left:42pt;margin-top:6.4pt;width:334.15pt;height:210.35pt;z-index:251662336;mso-width-relative:margin" coordorigin="-228" coordsize="42434,2671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1T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">
                <v:group id="그룹 109" o:spid="_x0000_s1027" style="position:absolute;left:5883;width:36322;height:26714" coordorigin="6612" coordsize="36332,26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2" o:spid="_x0000_s1028" type="#_x0000_t75" style="position:absolute;left:6612;width:36332;height:21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">
                    <v:imagedata r:id="rId9" o:title="" cropbottom="15321f"/>
                    <v:path arrowok="t"/>
                  </v:shape>
                  <v:group id="그룹 3" o:spid="_x0000_s1029" style="position:absolute;left:15044;top:21327;width:27836;height:5391" coordorigin="15044,21330" coordsize="27836,6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그룹 4" o:spid="_x0000_s1030" style="position:absolute;left:15044;top:21330;width:27836;height:6199" coordorigin="15044,21330" coordsize="27836,6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00" o:spid="_x0000_s1031" type="#_x0000_t202" style="position:absolute;left:15044;top:21330;width:2895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TextBox 101" o:spid="_x0000_s1032" type="#_x0000_t202" style="position:absolute;left:17792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TextBox 101" o:spid="_x0000_s1033" type="#_x0000_t202" style="position:absolute;left:20854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TextBox 101" o:spid="_x0000_s1034" type="#_x0000_t202" style="position:absolute;left:26837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Box 102" o:spid="_x0000_s1035" type="#_x0000_t202" style="position:absolute;left:29381;top:21330;width:4553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  <v:shape id="TextBox 101" o:spid="_x0000_s1036" type="#_x0000_t202" style="position:absolute;left:32820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TextBox 101" o:spid="_x0000_s1037" type="#_x0000_t202" style="position:absolute;left:35907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Box 102" o:spid="_x0000_s1038" type="#_x0000_t202" style="position:absolute;left:38327;top:21330;width:4553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    <v:textbox style="mso-fit-shape-to-text:t">
                          <w:txbxContent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D63E29" w:rsidRDefault="00D63E29" w:rsidP="00D63E29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</v:group>
                    <v:shape id="TextBox 101" o:spid="_x0000_s1039" type="#_x0000_t202" style="position:absolute;left:23776;top:21330;width:3429;height:6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  <v:textbox style="mso-fit-shape-to-text:t">
                        <w:txbxContent>
                          <w:p w:rsidR="00D63E29" w:rsidRDefault="00D63E29" w:rsidP="00D63E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D63E29" w:rsidRDefault="00D63E29" w:rsidP="00D63E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D63E29" w:rsidRDefault="00D63E29" w:rsidP="00D63E29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</v:group>
                <v:shape id="Text Box 17" o:spid="_x0000_s1040" type="#_x0000_t202" style="position:absolute;left:-228;top:21704;width:15582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3A3208" w:rsidRDefault="003A3208" w:rsidP="003A3208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="맑은 고딕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PS (</w:t>
                        </w:r>
                        <w:r w:rsidR="00E117E0">
                          <w:rPr>
                            <w:rFonts w:ascii="Arial" w:eastAsia="맑은 고딕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 μg/mL</w:t>
                        </w:r>
                        <w:r>
                          <w:rPr>
                            <w:rFonts w:ascii="Arial" w:eastAsia="맑은 고딕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  <w:p w:rsidR="003A3208" w:rsidRDefault="00E117E0" w:rsidP="003A3208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="맑은 고딕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xamethasone (1 μg/mL</w:t>
                        </w:r>
                        <w:r w:rsidR="003A3208">
                          <w:rPr>
                            <w:rFonts w:ascii="Times New Roman" w:eastAsiaTheme="minorEastAsia" w:hAnsi="Times New Roman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)</w:t>
                        </w:r>
                        <w:r w:rsidR="003A3208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3A3208" w:rsidRDefault="003A3208" w:rsidP="003A3208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="맑은 고딕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Yeast vacuole </w:t>
                        </w:r>
                        <w:r w:rsidR="007F2547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r w:rsidR="00E117E0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μg/mL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ascii="Arial" w:eastAsia="맑은 고딕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5C6BF8" w:rsidRPr="00EE1114" w:rsidRDefault="005C6BF8">
      <w:pPr>
        <w:rPr>
          <w:rFonts w:ascii="Times New Roman" w:hAnsi="Times New Roman" w:cs="Times New Roman"/>
        </w:rPr>
      </w:pPr>
    </w:p>
    <w:p w:rsidR="005C6BF8" w:rsidRPr="00EE1114" w:rsidRDefault="005C6BF8">
      <w:pPr>
        <w:rPr>
          <w:rFonts w:ascii="Times New Roman" w:hAnsi="Times New Roman" w:cs="Times New Roman"/>
        </w:rPr>
      </w:pPr>
    </w:p>
    <w:p w:rsidR="005C6BF8" w:rsidRDefault="005C6BF8">
      <w:pPr>
        <w:rPr>
          <w:rFonts w:ascii="Times New Roman" w:hAnsi="Times New Roman" w:cs="Times New Roman"/>
        </w:rPr>
      </w:pPr>
    </w:p>
    <w:p w:rsidR="00AD27CE" w:rsidRDefault="00AD27CE">
      <w:pPr>
        <w:rPr>
          <w:rFonts w:ascii="Times New Roman" w:hAnsi="Times New Roman" w:cs="Times New Roman"/>
        </w:rPr>
      </w:pPr>
    </w:p>
    <w:p w:rsidR="00AD27CE" w:rsidRDefault="00AD27CE">
      <w:pPr>
        <w:rPr>
          <w:rFonts w:ascii="Times New Roman" w:hAnsi="Times New Roman" w:cs="Times New Roman"/>
        </w:rPr>
      </w:pPr>
    </w:p>
    <w:p w:rsidR="00AD27CE" w:rsidRDefault="00AD27CE">
      <w:pPr>
        <w:rPr>
          <w:rFonts w:ascii="Times New Roman" w:hAnsi="Times New Roman" w:cs="Times New Roman"/>
        </w:rPr>
      </w:pPr>
    </w:p>
    <w:p w:rsidR="00AD27CE" w:rsidRDefault="00AD27CE">
      <w:pPr>
        <w:rPr>
          <w:rFonts w:ascii="Times New Roman" w:hAnsi="Times New Roman" w:cs="Times New Roman"/>
        </w:rPr>
      </w:pPr>
    </w:p>
    <w:p w:rsidR="00AD27CE" w:rsidRDefault="00AD27CE">
      <w:pPr>
        <w:rPr>
          <w:rFonts w:ascii="Times New Roman" w:hAnsi="Times New Roman" w:cs="Times New Roman"/>
        </w:rPr>
      </w:pPr>
    </w:p>
    <w:p w:rsidR="00AD27CE" w:rsidRPr="00EE1114" w:rsidRDefault="00AD27CE">
      <w:pPr>
        <w:rPr>
          <w:rFonts w:ascii="Times New Roman" w:hAnsi="Times New Roman" w:cs="Times New Roman"/>
        </w:rPr>
      </w:pPr>
    </w:p>
    <w:p w:rsidR="00D63E29" w:rsidRPr="00EE1114" w:rsidRDefault="00D63E29">
      <w:pPr>
        <w:rPr>
          <w:rFonts w:ascii="Times New Roman" w:hAnsi="Times New Roman" w:cs="Times New Roman"/>
        </w:rPr>
      </w:pPr>
    </w:p>
    <w:p w:rsidR="00411369" w:rsidRDefault="00E87501" w:rsidP="004E60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Figure S1</w:t>
      </w:r>
    </w:p>
    <w:p w:rsidR="00E94735" w:rsidRDefault="00E94735" w:rsidP="006A7F4C">
      <w:pPr>
        <w:rPr>
          <w:rFonts w:ascii="Times New Roman" w:hAnsi="Times New Roman" w:cs="Times New Roman"/>
        </w:rPr>
      </w:pPr>
    </w:p>
    <w:p w:rsidR="003A2FF0" w:rsidRDefault="003A2FF0" w:rsidP="006A7F4C">
      <w:pPr>
        <w:rPr>
          <w:rFonts w:ascii="Times New Roman" w:hAnsi="Times New Roman" w:cs="Times New Roman"/>
        </w:rPr>
      </w:pPr>
    </w:p>
    <w:p w:rsidR="00BA263D" w:rsidRDefault="00BA263D" w:rsidP="006A7F4C">
      <w:pPr>
        <w:rPr>
          <w:rFonts w:ascii="Times New Roman" w:hAnsi="Times New Roman" w:cs="Times New Roman"/>
          <w:noProof/>
        </w:rPr>
      </w:pPr>
    </w:p>
    <w:p w:rsidR="00BA263D" w:rsidRDefault="00BA263D" w:rsidP="006A7F4C">
      <w:pPr>
        <w:rPr>
          <w:rFonts w:ascii="Times New Roman" w:hAnsi="Times New Roman" w:cs="Times New Roman"/>
        </w:rPr>
      </w:pPr>
    </w:p>
    <w:p w:rsidR="00BA263D" w:rsidRDefault="003773B0" w:rsidP="006A7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487.2pt">
            <v:imagedata r:id="rId10" o:title="그림6"/>
          </v:shape>
        </w:pict>
      </w:r>
    </w:p>
    <w:p w:rsidR="003A2FF0" w:rsidRDefault="003A2FF0" w:rsidP="006A7F4C">
      <w:pPr>
        <w:rPr>
          <w:rFonts w:ascii="Times New Roman" w:hAnsi="Times New Roman" w:cs="Times New Roman"/>
        </w:rPr>
      </w:pPr>
    </w:p>
    <w:p w:rsidR="002C2C25" w:rsidRDefault="002C2C25" w:rsidP="00CC27D2">
      <w:pPr>
        <w:rPr>
          <w:rFonts w:ascii="Times New Roman" w:hAnsi="Times New Roman" w:cs="Times New Roman"/>
        </w:rPr>
      </w:pPr>
    </w:p>
    <w:p w:rsidR="00CC27D2" w:rsidRDefault="00CC27D2" w:rsidP="00CC27D2">
      <w:pPr>
        <w:rPr>
          <w:rFonts w:ascii="Times New Roman" w:hAnsi="Times New Roman" w:cs="Times New Roman"/>
          <w:b/>
          <w:sz w:val="24"/>
        </w:rPr>
      </w:pPr>
    </w:p>
    <w:p w:rsidR="002C2C25" w:rsidRDefault="00E87501" w:rsidP="002C2C25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4E6051">
        <w:rPr>
          <w:rFonts w:ascii="Times New Roman" w:hAnsi="Times New Roman" w:cs="Times New Roman"/>
          <w:b/>
          <w:sz w:val="24"/>
        </w:rPr>
        <w:t>2</w:t>
      </w:r>
    </w:p>
    <w:p w:rsidR="002C2C25" w:rsidRDefault="002C2C25" w:rsidP="00EE1114">
      <w:pPr>
        <w:jc w:val="center"/>
        <w:rPr>
          <w:rFonts w:ascii="Times New Roman" w:hAnsi="Times New Roman" w:cs="Times New Roman"/>
          <w:b/>
          <w:sz w:val="24"/>
        </w:rPr>
      </w:pPr>
    </w:p>
    <w:p w:rsidR="00050150" w:rsidRDefault="00050150" w:rsidP="00E94735">
      <w:pPr>
        <w:spacing w:line="20" w:lineRule="exact"/>
        <w:rPr>
          <w:rFonts w:ascii="Times New Roman" w:hAnsi="Times New Roman" w:cs="Times New Roman"/>
        </w:rPr>
      </w:pPr>
    </w:p>
    <w:p w:rsidR="00050150" w:rsidRPr="002C2C25" w:rsidRDefault="00050150" w:rsidP="00E94735">
      <w:pPr>
        <w:spacing w:line="20" w:lineRule="exact"/>
        <w:rPr>
          <w:rFonts w:ascii="Times New Roman" w:hAnsi="Times New Roman" w:cs="Times New Roman"/>
        </w:rPr>
      </w:pPr>
    </w:p>
    <w:p w:rsidR="002C2C25" w:rsidRDefault="002C2C25" w:rsidP="00050150">
      <w:pPr>
        <w:spacing w:line="20" w:lineRule="exact"/>
        <w:jc w:val="center"/>
        <w:rPr>
          <w:rFonts w:ascii="Times New Roman" w:hAnsi="Times New Roman" w:cs="Times New Roman"/>
          <w:sz w:val="28"/>
        </w:rPr>
        <w:sectPr w:rsidR="002C2C25" w:rsidSect="0005015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C2C25" w:rsidRDefault="002C2C25" w:rsidP="002C2C25">
      <w:pPr>
        <w:jc w:val="center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DF7B65" w:rsidRDefault="00DF7B65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Pr="001E2408" w:rsidRDefault="00A130F3" w:rsidP="00A130F3">
      <w:pPr>
        <w:pStyle w:val="a8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noProof/>
          <w:sz w:val="24"/>
        </w:rPr>
      </w:pPr>
      <w:r w:rsidRPr="00825189">
        <w:rPr>
          <w:rFonts w:ascii="Arial" w:hAnsi="Arial" w:cs="Arial"/>
          <w:noProof/>
          <w:sz w:val="24"/>
        </w:rPr>
        <w:t xml:space="preserve">                                                             </w:t>
      </w:r>
      <w:r w:rsidRPr="001E2408">
        <w:rPr>
          <w:rFonts w:ascii="Times New Roman" w:hAnsi="Times New Roman" w:cs="Times New Roman"/>
          <w:noProof/>
          <w:sz w:val="24"/>
        </w:rPr>
        <w:t xml:space="preserve">  (b)</w:t>
      </w:r>
    </w:p>
    <w:p w:rsidR="00A130F3" w:rsidRDefault="00B34396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B891683" wp14:editId="153179A8">
                <wp:simplePos x="0" y="0"/>
                <wp:positionH relativeFrom="column">
                  <wp:posOffset>4445290</wp:posOffset>
                </wp:positionH>
                <wp:positionV relativeFrom="paragraph">
                  <wp:posOffset>114935</wp:posOffset>
                </wp:positionV>
                <wp:extent cx="4422485" cy="2773680"/>
                <wp:effectExtent l="0" t="0" r="0" b="26670"/>
                <wp:wrapNone/>
                <wp:docPr id="48" name="그룹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2485" cy="2773680"/>
                          <a:chOff x="0" y="0"/>
                          <a:chExt cx="4631107" cy="2904916"/>
                        </a:xfrm>
                      </wpg:grpSpPr>
                      <wpg:grpSp>
                        <wpg:cNvPr id="49" name="그룹 49"/>
                        <wpg:cNvGrpSpPr/>
                        <wpg:grpSpPr>
                          <a:xfrm>
                            <a:off x="812056" y="0"/>
                            <a:ext cx="3819051" cy="2904916"/>
                            <a:chOff x="812056" y="0"/>
                            <a:chExt cx="3320960" cy="2543706"/>
                          </a:xfrm>
                        </wpg:grpSpPr>
                        <pic:pic xmlns:pic="http://schemas.openxmlformats.org/drawingml/2006/picture">
                          <pic:nvPicPr>
                            <pic:cNvPr id="50" name="그림 5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21737"/>
                            <a:stretch/>
                          </pic:blipFill>
                          <pic:spPr>
                            <a:xfrm>
                              <a:off x="812056" y="0"/>
                              <a:ext cx="3252750" cy="192458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51" name="그룹 51"/>
                          <wpg:cNvGrpSpPr/>
                          <wpg:grpSpPr>
                            <a:xfrm>
                              <a:off x="1336330" y="1859678"/>
                              <a:ext cx="2796686" cy="684028"/>
                              <a:chOff x="1336330" y="1859640"/>
                              <a:chExt cx="3148832" cy="782727"/>
                            </a:xfrm>
                          </wpg:grpSpPr>
                          <wps:wsp>
                            <wps:cNvPr id="52" name="직사각형 52"/>
                            <wps:cNvSpPr/>
                            <wps:spPr>
                              <a:xfrm>
                                <a:off x="1336330" y="1888765"/>
                                <a:ext cx="2975630" cy="7536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53" name="그룹 53"/>
                            <wpg:cNvGrpSpPr/>
                            <wpg:grpSpPr>
                              <a:xfrm>
                                <a:off x="1564708" y="1859640"/>
                                <a:ext cx="2920454" cy="540202"/>
                                <a:chOff x="1564708" y="1859640"/>
                                <a:chExt cx="2920454" cy="540202"/>
                              </a:xfrm>
                            </wpg:grpSpPr>
                            <wpg:grpSp>
                              <wpg:cNvPr id="54" name="그룹 54"/>
                              <wpg:cNvGrpSpPr/>
                              <wpg:grpSpPr>
                                <a:xfrm>
                                  <a:off x="1564708" y="1859645"/>
                                  <a:ext cx="2920454" cy="540197"/>
                                  <a:chOff x="1564713" y="1859697"/>
                                  <a:chExt cx="2588104" cy="453663"/>
                                </a:xfrm>
                              </wpg:grpSpPr>
                              <wps:wsp>
                                <wps:cNvPr id="55" name="TextBox 101">
                                  <a:extLst>
                                    <a:ext uri="{FF2B5EF4-FFF2-40B4-BE49-F238E27FC236}">
                                      <a16:creationId xmlns:a16="http://schemas.microsoft.com/office/drawing/2014/main" id="{D74F8298-3121-43C8-B20A-32CCFBC11296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26805" y="1859697"/>
                                    <a:ext cx="446276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56" name="TextBox 100">
                                  <a:extLst>
                                    <a:ext uri="{FF2B5EF4-FFF2-40B4-BE49-F238E27FC236}">
                                      <a16:creationId xmlns:a16="http://schemas.microsoft.com/office/drawing/2014/main" id="{8EF08543-539F-4AC6-8427-0E4FB0438818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64713" y="1859699"/>
                                    <a:ext cx="377406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57" name="TextBox 101">
                                  <a:extLst>
                                    <a:ext uri="{FF2B5EF4-FFF2-40B4-BE49-F238E27FC236}">
                                      <a16:creationId xmlns:a16="http://schemas.microsoft.com/office/drawing/2014/main" id="{D74F8298-3121-43C8-B20A-32CCFBC11296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25792" y="1859699"/>
                                    <a:ext cx="446827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58" name="TextBox 101">
                                  <a:extLst>
                                    <a:ext uri="{FF2B5EF4-FFF2-40B4-BE49-F238E27FC236}">
                                      <a16:creationId xmlns:a16="http://schemas.microsoft.com/office/drawing/2014/main" id="{D74F8298-3121-43C8-B20A-32CCFBC11296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325612" y="1859699"/>
                                    <a:ext cx="446827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10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59" name="TextBox 102">
                                  <a:extLst>
                                    <a:ext uri="{FF2B5EF4-FFF2-40B4-BE49-F238E27FC236}">
                                      <a16:creationId xmlns:a16="http://schemas.microsoft.com/office/drawing/2014/main" id="{344C1B26-2DC7-44BB-838A-6D9AD4FA27B5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559986" y="1859699"/>
                                    <a:ext cx="592831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20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60" name="TextBox 101">
                                  <a:extLst>
                                    <a:ext uri="{FF2B5EF4-FFF2-40B4-BE49-F238E27FC236}">
                                      <a16:creationId xmlns:a16="http://schemas.microsoft.com/office/drawing/2014/main" id="{D74F8298-3121-43C8-B20A-32CCFBC11296}"/>
                                    </a:ext>
                                  </a:extLst>
                                </wps:cNvPr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122147" y="1859699"/>
                                    <a:ext cx="446276" cy="4536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+</w:t>
                                      </w:r>
                                    </w:p>
                                    <w:p w:rsidR="00B34396" w:rsidRDefault="00B34396" w:rsidP="00B34396">
                                      <w:pPr>
                                        <w:pStyle w:val="a3"/>
                                        <w:wordWrap w:val="0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eastAsia="맑은 고딕" w:hAnsi="Arial" w:cstheme="minorBidi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  <wps:wsp>
                              <wps:cNvPr id="61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42472" y="1859640"/>
                                  <a:ext cx="503584" cy="5401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2" name="TextBox 102">
                                <a:extLst>
                                  <a:ext uri="{FF2B5EF4-FFF2-40B4-BE49-F238E27FC236}">
                                    <a16:creationId xmlns:a16="http://schemas.microsoft.com/office/drawing/2014/main" id="{344C1B26-2DC7-44BB-838A-6D9AD4FA27B5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90700" y="1859640"/>
                                  <a:ext cx="668959" cy="5401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B34396" w:rsidRDefault="00B34396" w:rsidP="00B34396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63" name="TextBox 99">
                          <a:extLst>
                            <a:ext uri="{FF2B5EF4-FFF2-40B4-BE49-F238E27FC236}">
                              <a16:creationId xmlns:a16="http://schemas.microsoft.com/office/drawing/2014/main" id="{3F7337E5-FDD2-4D6B-894D-707C91EB8CF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52822"/>
                            <a:ext cx="1805305" cy="4959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4396" w:rsidRPr="003773B0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bookmarkStart w:id="0" w:name="_GoBack"/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LPS (1 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B34396" w:rsidRPr="003773B0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examethasone (1 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Yeast vacuole (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bookmarkEnd w:id="0"/>
                              <w:r>
                                <w:rPr>
                                  <w:rFonts w:ascii="Arial" w:eastAsia="맑은 고딕" w:hAnsi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Arial" w:eastAsia="맑은 고딕" w:hAnsi="Arial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891683" id="그룹 82" o:spid="_x0000_s1041" style="position:absolute;margin-left:350pt;margin-top:9.05pt;width:348.25pt;height:218.4pt;z-index:251666432;mso-width-relative:margin;mso-height-relative:margin" coordsize="46311,290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">
                <v:group id="그룹 49" o:spid="_x0000_s1042" style="position:absolute;left:8120;width:38191;height:29049" coordorigin="8120" coordsize="33209,25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그림 50" o:spid="_x0000_s1043" type="#_x0000_t75" style="position:absolute;left:8120;width:32528;height:192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">
                    <v:imagedata r:id="rId12" o:title="" cropbottom="14246f"/>
                    <v:path arrowok="t"/>
                  </v:shape>
                  <v:group id="그룹 51" o:spid="_x0000_s1044" style="position:absolute;left:13363;top:18596;width:27967;height:6841" coordorigin="13363,18596" coordsize="31488,7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<v:rect id="직사각형 52" o:spid="_x0000_s1045" style="position:absolute;left:13363;top:18887;width:29756;height:75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" fillcolor="white [3212]" strokecolor="white [3212]" strokeweight="1pt"/>
                    <v:group id="그룹 53" o:spid="_x0000_s1046" style="position:absolute;left:15647;top:18596;width:29204;height:5402" coordorigin="15647,18596" coordsize="29204,5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<v:group id="그룹 54" o:spid="_x0000_s1047" style="position:absolute;left:15647;top:18596;width:29204;height:5402" coordorigin="15647,18596" coordsize="25881,4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101" o:spid="_x0000_s1048" type="#_x0000_t202" style="position:absolute;left:30268;top:18596;width:4462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  <v:shape id="TextBox 100" o:spid="_x0000_s1049" type="#_x0000_t202" style="position:absolute;left:15647;top:18596;width:3774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  <v:shape id="TextBox 101" o:spid="_x0000_s1050" type="#_x0000_t202" style="position:absolute;left:18257;top:18596;width:4469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  <v:shape id="TextBox 101" o:spid="_x0000_s1051" type="#_x0000_t202" style="position:absolute;left:33256;top:18596;width:4468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v:textbox>
                        </v:shape>
                        <v:shape id="TextBox 102" o:spid="_x0000_s1052" type="#_x0000_t202" style="position:absolute;left:35599;top:18596;width:5929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v:textbox>
                        </v:shape>
                        <v:shape id="TextBox 101" o:spid="_x0000_s1053" type="#_x0000_t202" style="position:absolute;left:21221;top:18596;width:4463;height:4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        <v:textbox>
                            <w:txbxContent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+</w:t>
                                </w:r>
                              </w:p>
                              <w:p w:rsidR="00B34396" w:rsidRDefault="00B34396" w:rsidP="00B34396">
                                <w:pPr>
                                  <w:pStyle w:val="a3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맑은 고딕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</w:txbxContent>
                          </v:textbox>
                        </v:shape>
                      </v:group>
                      <v:shape id="TextBox 101" o:spid="_x0000_s1054" type="#_x0000_t202" style="position:absolute;left:25424;top:18596;width:5036;height:5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      <v:textbox>
                          <w:txbxContent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Box 102" o:spid="_x0000_s1055" type="#_x0000_t202" style="position:absolute;left:27907;top:18596;width:6689;height:5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    <v:textbox>
                          <w:txbxContent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B34396" w:rsidRDefault="00B34396" w:rsidP="00B3439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Box 99" o:spid="_x0000_s1056" type="#_x0000_t202" style="position:absolute;top:21528;width:18053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:rsidR="00B34396" w:rsidRPr="003773B0" w:rsidRDefault="00B34396" w:rsidP="00B34396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</w:rPr>
                        </w:pPr>
                        <w:bookmarkStart w:id="1" w:name="_GoBack"/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LPS (1 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  <w:p w:rsidR="00B34396" w:rsidRPr="003773B0" w:rsidRDefault="00B34396" w:rsidP="00B34396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</w:rPr>
                        </w:pP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Dexamethasone (1 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B34396" w:rsidRDefault="00B34396" w:rsidP="00B34396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Yeast vacuole (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bookmarkEnd w:id="1"/>
                        <w:r>
                          <w:rPr>
                            <w:rFonts w:ascii="Arial" w:eastAsia="맑은 고딕" w:hAnsi="Arial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ascii="Arial" w:eastAsia="맑은 고딕" w:hAnsi="Arial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130F3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E555156" wp14:editId="3A1E268F">
                <wp:simplePos x="0" y="0"/>
                <wp:positionH relativeFrom="margin">
                  <wp:align>left</wp:align>
                </wp:positionH>
                <wp:positionV relativeFrom="paragraph">
                  <wp:posOffset>137795</wp:posOffset>
                </wp:positionV>
                <wp:extent cx="4475691" cy="2846705"/>
                <wp:effectExtent l="0" t="0" r="0" b="10795"/>
                <wp:wrapNone/>
                <wp:docPr id="31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5691" cy="2846705"/>
                          <a:chOff x="0" y="0"/>
                          <a:chExt cx="4691965" cy="2984144"/>
                        </a:xfrm>
                      </wpg:grpSpPr>
                      <pic:pic xmlns:pic="http://schemas.openxmlformats.org/drawingml/2006/picture">
                        <pic:nvPicPr>
                          <pic:cNvPr id="33" name="그림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b="26486"/>
                          <a:stretch/>
                        </pic:blipFill>
                        <pic:spPr>
                          <a:xfrm>
                            <a:off x="916035" y="0"/>
                            <a:ext cx="3671743" cy="223984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4" name="그룹 34"/>
                        <wpg:cNvGrpSpPr/>
                        <wpg:grpSpPr>
                          <a:xfrm>
                            <a:off x="1430120" y="2185577"/>
                            <a:ext cx="3261845" cy="798567"/>
                            <a:chOff x="1430120" y="2185581"/>
                            <a:chExt cx="3148873" cy="782616"/>
                          </a:xfrm>
                        </wpg:grpSpPr>
                        <wps:wsp>
                          <wps:cNvPr id="35" name="직사각형 35"/>
                          <wps:cNvSpPr/>
                          <wps:spPr>
                            <a:xfrm>
                              <a:off x="1430120" y="2214595"/>
                              <a:ext cx="2975630" cy="75360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36" name="그룹 36"/>
                          <wpg:cNvGrpSpPr/>
                          <wpg:grpSpPr>
                            <a:xfrm>
                              <a:off x="1658331" y="2185581"/>
                              <a:ext cx="2920662" cy="528354"/>
                              <a:chOff x="1658331" y="2185581"/>
                              <a:chExt cx="2920662" cy="528354"/>
                            </a:xfrm>
                          </wpg:grpSpPr>
                          <wpg:grpSp>
                            <wpg:cNvPr id="37" name="그룹 37"/>
                            <wpg:cNvGrpSpPr/>
                            <wpg:grpSpPr>
                              <a:xfrm>
                                <a:off x="1658331" y="2185589"/>
                                <a:ext cx="2920662" cy="528346"/>
                                <a:chOff x="1658355" y="2185624"/>
                                <a:chExt cx="2588289" cy="443710"/>
                              </a:xfrm>
                            </wpg:grpSpPr>
                            <wps:wsp>
                              <wps:cNvPr id="38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20294" y="2185625"/>
                                  <a:ext cx="446548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9" name="TextBox 100">
                                <a:extLst>
                                  <a:ext uri="{FF2B5EF4-FFF2-40B4-BE49-F238E27FC236}">
                                    <a16:creationId xmlns:a16="http://schemas.microsoft.com/office/drawing/2014/main" id="{8EF08543-539F-4AC6-8427-0E4FB0438818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58355" y="2185624"/>
                                  <a:ext cx="377012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0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19406" y="2185624"/>
                                  <a:ext cx="446548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1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419070" y="2185624"/>
                                  <a:ext cx="446548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2" name="TextBox 102">
                                <a:extLst>
                                  <a:ext uri="{FF2B5EF4-FFF2-40B4-BE49-F238E27FC236}">
                                    <a16:creationId xmlns:a16="http://schemas.microsoft.com/office/drawing/2014/main" id="{344C1B26-2DC7-44BB-838A-6D9AD4FA27B5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53420" y="2185624"/>
                                  <a:ext cx="593224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3" name="TextBox 101">
                                <a:extLst>
                                  <a:ext uri="{FF2B5EF4-FFF2-40B4-BE49-F238E27FC236}">
                                    <a16:creationId xmlns:a16="http://schemas.microsoft.com/office/drawing/2014/main" id="{D74F8298-3121-43C8-B20A-32CCFBC112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15711" y="2185624"/>
                                  <a:ext cx="446548" cy="4437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+</w:t>
                                    </w:r>
                                  </w:p>
                                  <w:p w:rsidR="00A130F3" w:rsidRDefault="00A130F3" w:rsidP="00A130F3">
                                    <w:pPr>
                                      <w:pStyle w:val="a3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eastAsia="맑은 고딕" w:hAnsi="Arial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s:wsp>
                            <wps:cNvPr id="44" name="TextBox 101">
                              <a:extLst>
                                <a:ext uri="{FF2B5EF4-FFF2-40B4-BE49-F238E27FC236}">
                                  <a16:creationId xmlns:a16="http://schemas.microsoft.com/office/drawing/2014/main" id="{D74F8298-3121-43C8-B20A-32CCFBC11296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35968" y="2185581"/>
                                <a:ext cx="503891" cy="5283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5" name="TextBox 102">
                              <a:extLst>
                                <a:ext uri="{FF2B5EF4-FFF2-40B4-BE49-F238E27FC236}">
                                  <a16:creationId xmlns:a16="http://schemas.microsoft.com/office/drawing/2014/main" id="{344C1B26-2DC7-44BB-838A-6D9AD4FA27B5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84167" y="2185582"/>
                                <a:ext cx="668790" cy="5283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  <w:p w:rsidR="00A130F3" w:rsidRDefault="00A130F3" w:rsidP="00A130F3">
                                  <w:pPr>
                                    <w:pStyle w:val="a3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eastAsia="맑은 고딕" w:hAnsi="Arial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s:wsp>
                        <wps:cNvPr id="46" name="TextBox 99">
                          <a:extLst>
                            <a:ext uri="{FF2B5EF4-FFF2-40B4-BE49-F238E27FC236}">
                              <a16:creationId xmlns:a16="http://schemas.microsoft.com/office/drawing/2014/main" id="{3F7337E5-FDD2-4D6B-894D-707C91EB8CF3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09626"/>
                            <a:ext cx="1805305" cy="4959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130F3" w:rsidRPr="003773B0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LPS (1 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A130F3" w:rsidRPr="003773B0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examethasone (1 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:rsidR="00A130F3" w:rsidRPr="003773B0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</w:rPr>
                              </w:pP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Yeast vacuole (μ</w:t>
                              </w:r>
                              <w:r w:rsidR="00F9689C"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g/mL</w:t>
                              </w:r>
                              <w:r w:rsidRPr="003773B0">
                                <w:rPr>
                                  <w:rFonts w:ascii="Arial" w:eastAsia="맑은 고딕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555156" id="그룹 1" o:spid="_x0000_s1057" style="position:absolute;margin-left:0;margin-top:10.85pt;width:352.4pt;height:224.15pt;z-index:251664384;mso-position-horizontal:left;mso-position-horizontal-relative:margin;mso-width-relative:margin;mso-height-relative:margin" coordsize="46919,298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">
                <v:shape id="그림 33" o:spid="_x0000_s1058" type="#_x0000_t75" style="position:absolute;left:9160;width:36717;height:223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">
                  <v:imagedata r:id="rId14" o:title="" cropbottom="17358f"/>
                  <v:path arrowok="t"/>
                </v:shape>
                <v:group id="그룹 34" o:spid="_x0000_s1059" style="position:absolute;left:14301;top:21855;width:32618;height:7986" coordorigin="14301,21855" coordsize="31488,7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rect id="직사각형 35" o:spid="_x0000_s1060" style="position:absolute;left:14301;top:22145;width:29756;height:75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" fillcolor="white [3212]" strokecolor="white [3212]" strokeweight="1pt"/>
                  <v:group id="그룹 36" o:spid="_x0000_s1061" style="position:absolute;left:16583;top:21855;width:29206;height:5284" coordorigin="16583,21855" coordsize="29206,5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group id="그룹 37" o:spid="_x0000_s1062" style="position:absolute;left:16583;top:21855;width:29206;height:5284" coordorigin="16583,21856" coordsize="25882,4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<v:shape id="TextBox 101" o:spid="_x0000_s1063" type="#_x0000_t202" style="position:absolute;left:31202;top:21856;width:4466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TextBox 100" o:spid="_x0000_s1064" type="#_x0000_t202" style="position:absolute;left:16583;top:21856;width:3770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TextBox 101" o:spid="_x0000_s1065" type="#_x0000_t202" style="position:absolute;left:19194;top:21856;width:4465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TextBox 101" o:spid="_x0000_s1066" type="#_x0000_t202" style="position:absolute;left:34190;top:21856;width:4466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Box 102" o:spid="_x0000_s1067" type="#_x0000_t202" style="position:absolute;left:36534;top:21856;width:5932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  <v:shape id="TextBox 101" o:spid="_x0000_s1068" type="#_x0000_t202" style="position:absolute;left:22157;top:21856;width:4465;height:4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    <v:textbox>
                          <w:txbxContent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  <w:p w:rsidR="00A130F3" w:rsidRDefault="00A130F3" w:rsidP="00A130F3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맑은 고딕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</v:group>
                    <v:shape id="TextBox 101" o:spid="_x0000_s1069" type="#_x0000_t202" style="position:absolute;left:26359;top:21855;width:5039;height:5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    <v:textbox>
                        <w:txbxContent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Box 102" o:spid="_x0000_s1070" type="#_x0000_t202" style="position:absolute;left:28841;top:21855;width:6688;height:5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    <v:textbox>
                        <w:txbxContent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130F3" w:rsidRDefault="00A130F3" w:rsidP="00A130F3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맑은 고딕" w:hAnsi="Arial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v:textbox>
                    </v:shape>
                  </v:group>
                </v:group>
                <v:shape id="TextBox 99" o:spid="_x0000_s1071" type="#_x0000_t202" style="position:absolute;top:22096;width:18053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:rsidR="00A130F3" w:rsidRPr="003773B0" w:rsidRDefault="00A130F3" w:rsidP="00A130F3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</w:rPr>
                        </w:pP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LPS (1 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  <w:p w:rsidR="00A130F3" w:rsidRPr="003773B0" w:rsidRDefault="00A130F3" w:rsidP="00A130F3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</w:rPr>
                        </w:pP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Dexamethasone (1 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:rsidR="00A130F3" w:rsidRPr="003773B0" w:rsidRDefault="00A130F3" w:rsidP="00A130F3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</w:rPr>
                        </w:pP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Yeast vacuole (μ</w:t>
                        </w:r>
                        <w:r w:rsidR="00F9689C"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g/mL</w:t>
                        </w:r>
                        <w:r w:rsidRPr="003773B0">
                          <w:rPr>
                            <w:rFonts w:ascii="Arial" w:eastAsia="맑은 고딕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1B2ABB" w:rsidRDefault="001B2ABB" w:rsidP="001B2AB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3</w:t>
      </w: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3C2440" w:rsidRPr="001E2408" w:rsidRDefault="003C2440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3C2440" w:rsidRDefault="003C2440" w:rsidP="004E6051">
      <w:pPr>
        <w:jc w:val="left"/>
        <w:rPr>
          <w:rFonts w:ascii="Times New Roman" w:hAnsi="Times New Roman" w:cs="Times New Roman"/>
          <w:noProof/>
          <w:sz w:val="24"/>
        </w:rPr>
      </w:pPr>
    </w:p>
    <w:p w:rsidR="003F3FBF" w:rsidRPr="001E2408" w:rsidRDefault="003F3FBF" w:rsidP="004E6051">
      <w:pPr>
        <w:jc w:val="left"/>
        <w:rPr>
          <w:rFonts w:ascii="Times New Roman" w:hAnsi="Times New Roman" w:cs="Times New Roman"/>
          <w:noProof/>
          <w:sz w:val="24"/>
        </w:rPr>
      </w:pPr>
    </w:p>
    <w:p w:rsidR="003C2440" w:rsidRPr="001E2408" w:rsidRDefault="003C2440" w:rsidP="003C2440">
      <w:pPr>
        <w:pStyle w:val="a8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noProof/>
          <w:sz w:val="24"/>
        </w:rPr>
      </w:pPr>
      <w:r w:rsidRPr="001E2408">
        <w:rPr>
          <w:rFonts w:ascii="Times New Roman" w:hAnsi="Times New Roman" w:cs="Times New Roman"/>
          <w:noProof/>
          <w:sz w:val="24"/>
        </w:rPr>
        <w:t xml:space="preserve">                                       (b)                                  (c)</w:t>
      </w:r>
    </w:p>
    <w:p w:rsidR="00A130F3" w:rsidRDefault="003773B0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pict>
          <v:shape id="_x0000_i1026" type="#_x0000_t75" style="width:684pt;height:154.2pt">
            <v:imagedata r:id="rId15" o:title="그림1"/>
          </v:shape>
        </w:pict>
      </w: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792E92" w:rsidRDefault="00792E92" w:rsidP="00792E9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4</w:t>
      </w:r>
    </w:p>
    <w:p w:rsidR="00A130F3" w:rsidRDefault="00A130F3" w:rsidP="004E6051">
      <w:pPr>
        <w:jc w:val="left"/>
        <w:rPr>
          <w:rFonts w:ascii="Times New Roman" w:hAnsi="Times New Roman" w:cs="Times New Roman"/>
          <w:b/>
          <w:noProof/>
          <w:sz w:val="24"/>
        </w:rPr>
        <w:sectPr w:rsidR="00A130F3" w:rsidSect="00A130F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C2C25" w:rsidRDefault="004E6051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  <w:r w:rsidRPr="004E6051">
        <w:rPr>
          <w:rFonts w:ascii="Times New Roman" w:hAnsi="Times New Roman" w:cs="Times New Roman"/>
          <w:b/>
          <w:noProof/>
          <w:sz w:val="24"/>
        </w:rPr>
        <w:lastRenderedPageBreak/>
        <w:t>Table S1. Primer sequences for Real time-PCR</w:t>
      </w:r>
    </w:p>
    <w:p w:rsidR="00246720" w:rsidRDefault="00246720" w:rsidP="004E6051">
      <w:pPr>
        <w:jc w:val="left"/>
        <w:rPr>
          <w:rFonts w:ascii="Times New Roman" w:hAnsi="Times New Roman" w:cs="Times New Roman"/>
          <w:b/>
          <w:noProof/>
          <w:sz w:val="24"/>
        </w:rPr>
      </w:pPr>
    </w:p>
    <w:p w:rsidR="002C2C25" w:rsidRDefault="004E6051" w:rsidP="002C2C25">
      <w:pPr>
        <w:jc w:val="center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4562"/>
        <w:gridCol w:w="4563"/>
      </w:tblGrid>
      <w:tr w:rsidR="002C2C25" w:rsidTr="00BA6BEC">
        <w:trPr>
          <w:trHeight w:val="474"/>
        </w:trPr>
        <w:tc>
          <w:tcPr>
            <w:tcW w:w="456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b/>
                <w:noProof/>
                <w:sz w:val="28"/>
                <w:szCs w:val="28"/>
              </w:rPr>
            </w:pPr>
            <w:r w:rsidRPr="00E87501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  <w:t>Genes</w:t>
            </w:r>
          </w:p>
        </w:tc>
        <w:tc>
          <w:tcPr>
            <w:tcW w:w="456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tabs>
                <w:tab w:val="left" w:pos="3420"/>
              </w:tabs>
              <w:jc w:val="center"/>
              <w:rPr>
                <w:rFonts w:ascii="Times New Roman" w:hAnsi="Times New Roman" w:cs="Times New Roman"/>
                <w:b/>
                <w:noProof/>
                <w:sz w:val="28"/>
                <w:szCs w:val="28"/>
              </w:rPr>
            </w:pPr>
            <w:r w:rsidRPr="00E87501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  <w:t>Forward primer sequence</w:t>
            </w:r>
          </w:p>
        </w:tc>
        <w:tc>
          <w:tcPr>
            <w:tcW w:w="456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b/>
                <w:noProof/>
                <w:sz w:val="28"/>
                <w:szCs w:val="28"/>
              </w:rPr>
            </w:pPr>
            <w:r w:rsidRPr="00E87501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  <w:t>Reverse primer sequence</w:t>
            </w:r>
          </w:p>
        </w:tc>
      </w:tr>
      <w:tr w:rsidR="002C2C25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IL-1</w:t>
            </w: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  <w:lang w:val="el-GR"/>
              </w:rPr>
              <w:t>β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5'-AAAAGCCTCGTGCTGTCG-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5'-AGGCCACAGGTATTTTGTCG-3'</w:t>
            </w:r>
          </w:p>
        </w:tc>
      </w:tr>
      <w:tr w:rsidR="00A420EA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E2680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IL-4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E26809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-TCAACCCCCAGCTAGTTGTC-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E2680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5'-TGTTCTTCGTTGCTGTGAGG-3' </w:t>
            </w:r>
          </w:p>
        </w:tc>
      </w:tr>
      <w:tr w:rsidR="00A420EA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E2680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IL-10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-CCAAGCCTTATCGGAAATGA-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A420EA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-TTTTCACAGGGGAGAAATCG-3'</w:t>
            </w:r>
          </w:p>
        </w:tc>
      </w:tr>
      <w:tr w:rsidR="00A420EA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63226D" w:rsidP="00387EC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226D">
              <w:rPr>
                <w:rFonts w:ascii="Times New Roman" w:hAnsi="Times New Roman" w:cs="Times New Roman"/>
                <w:noProof/>
                <w:sz w:val="24"/>
                <w:szCs w:val="24"/>
              </w:rPr>
              <w:t>TNF-</w:t>
            </w:r>
            <w:r w:rsidRPr="0063226D">
              <w:rPr>
                <w:rFonts w:ascii="Times New Roman" w:hAnsi="Times New Roman" w:cs="Times New Roman"/>
                <w:noProof/>
                <w:sz w:val="24"/>
                <w:szCs w:val="24"/>
                <w:lang w:val="el-GR"/>
              </w:rPr>
              <w:t>α</w:t>
            </w:r>
            <w:r w:rsidR="00387EC4">
              <w:rPr>
                <w:rFonts w:ascii="Times New Roman" w:hAnsi="Times New Roman" w:cs="Times New Roman"/>
                <w:noProof/>
                <w:sz w:val="24"/>
                <w:szCs w:val="24"/>
                <w:lang w:val="el-GR"/>
              </w:rPr>
              <w:t xml:space="preserve"> 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1A3765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CAGGCGGTGCCTATGTCTC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1A376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27238D">
              <w:rPr>
                <w:rFonts w:ascii="Times New Roman" w:hAnsi="Times New Roman" w:cs="Times New Roman"/>
                <w:noProof/>
                <w:sz w:val="24"/>
                <w:szCs w:val="24"/>
              </w:rPr>
              <w:t>CGATCACCCCGAAGTTCAGTAG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</w:tr>
      <w:tr w:rsidR="00A420EA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63226D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IL-6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1A3765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538AD">
              <w:rPr>
                <w:rFonts w:ascii="Times New Roman" w:hAnsi="Times New Roman" w:cs="Times New Roman"/>
                <w:noProof/>
                <w:sz w:val="24"/>
                <w:szCs w:val="24"/>
              </w:rPr>
              <w:t>TAGTCCTTCCTACCCCAATTTC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20EA" w:rsidRPr="00E87501" w:rsidRDefault="001A376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538AD">
              <w:rPr>
                <w:rFonts w:ascii="Times New Roman" w:hAnsi="Times New Roman" w:cs="Times New Roman"/>
                <w:noProof/>
                <w:sz w:val="24"/>
                <w:szCs w:val="24"/>
              </w:rPr>
              <w:t>TTGGTCCTTAGCCACTCCTT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</w:tr>
      <w:tr w:rsidR="0063226D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3226D" w:rsidRPr="00E87501" w:rsidRDefault="0063226D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iNOS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3226D" w:rsidRPr="00E87501" w:rsidRDefault="001A3765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538AD">
              <w:rPr>
                <w:rFonts w:ascii="Times New Roman" w:hAnsi="Times New Roman" w:cs="Times New Roman"/>
                <w:noProof/>
                <w:sz w:val="24"/>
                <w:szCs w:val="24"/>
              </w:rPr>
              <w:t>GTTCTCAGCCCAACAATACA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3226D" w:rsidRPr="00E87501" w:rsidRDefault="001A376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538AD">
              <w:rPr>
                <w:rFonts w:ascii="Times New Roman" w:hAnsi="Times New Roman" w:cs="Times New Roman"/>
                <w:noProof/>
                <w:sz w:val="24"/>
                <w:szCs w:val="24"/>
              </w:rPr>
              <w:t>GTGGACGGGTCGATGTCA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</w:tr>
      <w:tr w:rsidR="009B4687" w:rsidRPr="00E87501" w:rsidTr="00BA6BEC">
        <w:trPr>
          <w:trHeight w:val="848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4687" w:rsidRDefault="009B4687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394">
              <w:rPr>
                <w:rFonts w:ascii="Times New Roman" w:hAnsi="Times New Roman" w:cs="Times New Roman"/>
                <w:noProof/>
                <w:sz w:val="24"/>
                <w:szCs w:val="24"/>
              </w:rPr>
              <w:t>β</w:t>
            </w:r>
            <w:r w:rsidR="0098439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ctin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4687" w:rsidRPr="00E87501" w:rsidRDefault="001A3765" w:rsidP="00BA6BEC">
            <w:pPr>
              <w:tabs>
                <w:tab w:val="left" w:pos="282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GGCTGTATTCCCCTCCATCG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4687" w:rsidRPr="00E87501" w:rsidRDefault="001A376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CCAGTTGGTAACAATGCCATGT-</w:t>
            </w:r>
            <w:r w:rsidRPr="00A420EA">
              <w:rPr>
                <w:rFonts w:ascii="Times New Roman" w:hAnsi="Times New Roman" w:cs="Times New Roman"/>
                <w:noProof/>
                <w:sz w:val="24"/>
                <w:szCs w:val="24"/>
              </w:rPr>
              <w:t>3'</w:t>
            </w:r>
          </w:p>
        </w:tc>
      </w:tr>
      <w:tr w:rsidR="002C2C25" w:rsidRPr="00E87501" w:rsidTr="00BA6BEC">
        <w:trPr>
          <w:trHeight w:val="590"/>
        </w:trPr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GAPDH</w:t>
            </w:r>
          </w:p>
        </w:tc>
        <w:tc>
          <w:tcPr>
            <w:tcW w:w="4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5'-CTTTGTCAAGCTCATTTCCTGG-3'</w:t>
            </w:r>
          </w:p>
        </w:tc>
        <w:tc>
          <w:tcPr>
            <w:tcW w:w="4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2C2C25" w:rsidRPr="00E87501" w:rsidRDefault="002C2C25" w:rsidP="00BA6B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501">
              <w:rPr>
                <w:rFonts w:ascii="Times New Roman" w:hAnsi="Times New Roman" w:cs="Times New Roman"/>
                <w:noProof/>
                <w:sz w:val="24"/>
                <w:szCs w:val="24"/>
              </w:rPr>
              <w:t>5'-TCTTGCTCAGTGTCCTTGC-3'</w:t>
            </w:r>
          </w:p>
        </w:tc>
      </w:tr>
    </w:tbl>
    <w:p w:rsidR="00050150" w:rsidRPr="002C2C25" w:rsidRDefault="00050150" w:rsidP="00EE2740">
      <w:pPr>
        <w:spacing w:line="20" w:lineRule="exact"/>
        <w:rPr>
          <w:rFonts w:ascii="Times New Roman" w:hAnsi="Times New Roman" w:cs="Times New Roman"/>
          <w:sz w:val="28"/>
        </w:rPr>
      </w:pPr>
    </w:p>
    <w:sectPr w:rsidR="00050150" w:rsidRPr="002C2C25" w:rsidSect="00A420E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CD6" w:rsidRDefault="005B5CD6" w:rsidP="006D168B">
      <w:pPr>
        <w:spacing w:after="0" w:line="240" w:lineRule="auto"/>
      </w:pPr>
      <w:r>
        <w:separator/>
      </w:r>
    </w:p>
  </w:endnote>
  <w:endnote w:type="continuationSeparator" w:id="0">
    <w:p w:rsidR="005B5CD6" w:rsidRDefault="005B5CD6" w:rsidP="006D1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CD6" w:rsidRDefault="005B5CD6" w:rsidP="006D168B">
      <w:pPr>
        <w:spacing w:after="0" w:line="240" w:lineRule="auto"/>
      </w:pPr>
      <w:r>
        <w:separator/>
      </w:r>
    </w:p>
  </w:footnote>
  <w:footnote w:type="continuationSeparator" w:id="0">
    <w:p w:rsidR="005B5CD6" w:rsidRDefault="005B5CD6" w:rsidP="006D1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FB56EF"/>
    <w:multiLevelType w:val="hybridMultilevel"/>
    <w:tmpl w:val="A93AB288"/>
    <w:lvl w:ilvl="0" w:tplc="A0382348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7344F3"/>
    <w:multiLevelType w:val="hybridMultilevel"/>
    <w:tmpl w:val="FC10A4EE"/>
    <w:lvl w:ilvl="0" w:tplc="B25AC40E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3AE"/>
    <w:rsid w:val="00050150"/>
    <w:rsid w:val="00077F76"/>
    <w:rsid w:val="000963D5"/>
    <w:rsid w:val="000B1651"/>
    <w:rsid w:val="000E35ED"/>
    <w:rsid w:val="001A177F"/>
    <w:rsid w:val="001A3765"/>
    <w:rsid w:val="001B2ABB"/>
    <w:rsid w:val="001D28AE"/>
    <w:rsid w:val="001E2408"/>
    <w:rsid w:val="001F66FE"/>
    <w:rsid w:val="00205402"/>
    <w:rsid w:val="00246720"/>
    <w:rsid w:val="0027238D"/>
    <w:rsid w:val="002C2C25"/>
    <w:rsid w:val="002F59E9"/>
    <w:rsid w:val="00340A31"/>
    <w:rsid w:val="00374E16"/>
    <w:rsid w:val="003773B0"/>
    <w:rsid w:val="00380C05"/>
    <w:rsid w:val="003825AA"/>
    <w:rsid w:val="00387EC4"/>
    <w:rsid w:val="00392D40"/>
    <w:rsid w:val="00392F90"/>
    <w:rsid w:val="003A2FF0"/>
    <w:rsid w:val="003A3208"/>
    <w:rsid w:val="003C2440"/>
    <w:rsid w:val="003F3FBF"/>
    <w:rsid w:val="00406C87"/>
    <w:rsid w:val="00411369"/>
    <w:rsid w:val="00463F45"/>
    <w:rsid w:val="00480277"/>
    <w:rsid w:val="00487FE0"/>
    <w:rsid w:val="004E6051"/>
    <w:rsid w:val="00570CD6"/>
    <w:rsid w:val="005B5CD6"/>
    <w:rsid w:val="005C6BF8"/>
    <w:rsid w:val="006043F0"/>
    <w:rsid w:val="0062230B"/>
    <w:rsid w:val="0063226D"/>
    <w:rsid w:val="00636362"/>
    <w:rsid w:val="0064320A"/>
    <w:rsid w:val="00646521"/>
    <w:rsid w:val="006A7F4C"/>
    <w:rsid w:val="006B4211"/>
    <w:rsid w:val="006D168B"/>
    <w:rsid w:val="006E04F7"/>
    <w:rsid w:val="00721B4B"/>
    <w:rsid w:val="00733B4D"/>
    <w:rsid w:val="00792E92"/>
    <w:rsid w:val="007D1AE4"/>
    <w:rsid w:val="007F2547"/>
    <w:rsid w:val="00825189"/>
    <w:rsid w:val="00843B2C"/>
    <w:rsid w:val="008C6639"/>
    <w:rsid w:val="008F73A5"/>
    <w:rsid w:val="00911B4B"/>
    <w:rsid w:val="00933029"/>
    <w:rsid w:val="0094368F"/>
    <w:rsid w:val="00984394"/>
    <w:rsid w:val="009914DC"/>
    <w:rsid w:val="009B4687"/>
    <w:rsid w:val="009C742F"/>
    <w:rsid w:val="009D777A"/>
    <w:rsid w:val="009F400F"/>
    <w:rsid w:val="00A130F3"/>
    <w:rsid w:val="00A263AE"/>
    <w:rsid w:val="00A32572"/>
    <w:rsid w:val="00A420EA"/>
    <w:rsid w:val="00A652F0"/>
    <w:rsid w:val="00A76D50"/>
    <w:rsid w:val="00A849F6"/>
    <w:rsid w:val="00AB3E53"/>
    <w:rsid w:val="00AD27CE"/>
    <w:rsid w:val="00B34396"/>
    <w:rsid w:val="00BA263D"/>
    <w:rsid w:val="00BD0708"/>
    <w:rsid w:val="00BD59EC"/>
    <w:rsid w:val="00C2312C"/>
    <w:rsid w:val="00CC27D2"/>
    <w:rsid w:val="00CE29EE"/>
    <w:rsid w:val="00CF0522"/>
    <w:rsid w:val="00D17408"/>
    <w:rsid w:val="00D279A7"/>
    <w:rsid w:val="00D5556B"/>
    <w:rsid w:val="00D6283F"/>
    <w:rsid w:val="00D63E29"/>
    <w:rsid w:val="00D7560A"/>
    <w:rsid w:val="00DF7B65"/>
    <w:rsid w:val="00E117E0"/>
    <w:rsid w:val="00E24247"/>
    <w:rsid w:val="00E26809"/>
    <w:rsid w:val="00E32054"/>
    <w:rsid w:val="00E538AD"/>
    <w:rsid w:val="00E63610"/>
    <w:rsid w:val="00E87501"/>
    <w:rsid w:val="00E94735"/>
    <w:rsid w:val="00E979AD"/>
    <w:rsid w:val="00ED0608"/>
    <w:rsid w:val="00ED44B1"/>
    <w:rsid w:val="00EE1114"/>
    <w:rsid w:val="00EE2740"/>
    <w:rsid w:val="00F27662"/>
    <w:rsid w:val="00F32DA1"/>
    <w:rsid w:val="00F70F23"/>
    <w:rsid w:val="00F9568D"/>
    <w:rsid w:val="00F9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0BDDBB-74EE-41A2-9EA5-096ED85A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63E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D16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168B"/>
  </w:style>
  <w:style w:type="paragraph" w:styleId="a5">
    <w:name w:val="footer"/>
    <w:basedOn w:val="a"/>
    <w:link w:val="Char0"/>
    <w:uiPriority w:val="99"/>
    <w:unhideWhenUsed/>
    <w:rsid w:val="006D16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168B"/>
  </w:style>
  <w:style w:type="table" w:styleId="a6">
    <w:name w:val="Table Grid"/>
    <w:basedOn w:val="a1"/>
    <w:uiPriority w:val="39"/>
    <w:rsid w:val="00E8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130F3"/>
    <w:rPr>
      <w:color w:val="808080"/>
    </w:rPr>
  </w:style>
  <w:style w:type="paragraph" w:styleId="a8">
    <w:name w:val="List Paragraph"/>
    <w:basedOn w:val="a"/>
    <w:uiPriority w:val="34"/>
    <w:qFormat/>
    <w:rsid w:val="00A130F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4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9EF56-DC11-4955-8C40-6B5BFCF64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수민</cp:lastModifiedBy>
  <cp:revision>8</cp:revision>
  <dcterms:created xsi:type="dcterms:W3CDTF">2023-09-04T11:56:00Z</dcterms:created>
  <dcterms:modified xsi:type="dcterms:W3CDTF">2023-09-04T12:10:00Z</dcterms:modified>
</cp:coreProperties>
</file>